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D4847" w14:textId="09FEEB08" w:rsidR="0075354A" w:rsidRPr="004125CD" w:rsidRDefault="0075354A" w:rsidP="0075354A">
      <w:pPr>
        <w:spacing w:line="480" w:lineRule="auto"/>
        <w:rPr>
          <w:rFonts w:cs="Times New Roman"/>
          <w:lang w:val="en-GB"/>
        </w:rPr>
      </w:pPr>
      <w:r w:rsidRPr="004125CD">
        <w:rPr>
          <w:rFonts w:cs="Times New Roman"/>
          <w:b/>
          <w:bCs/>
          <w:lang w:val="en-GB"/>
        </w:rPr>
        <w:t>Table S</w:t>
      </w:r>
      <w:r w:rsidR="00883CFD">
        <w:rPr>
          <w:rFonts w:cs="Times New Roman"/>
          <w:b/>
          <w:bCs/>
          <w:lang w:val="en-GB"/>
        </w:rPr>
        <w:t>5</w:t>
      </w:r>
      <w:r w:rsidRPr="004125CD">
        <w:rPr>
          <w:rFonts w:cs="Times New Roman"/>
          <w:b/>
          <w:bCs/>
          <w:lang w:val="en-GB"/>
        </w:rPr>
        <w:t>.</w:t>
      </w:r>
      <w:r w:rsidRPr="004125CD">
        <w:rPr>
          <w:rFonts w:cs="Times New Roman"/>
          <w:lang w:val="en-GB"/>
        </w:rPr>
        <w:t xml:space="preserve"> </w:t>
      </w:r>
      <w:r w:rsidR="004125CD">
        <w:rPr>
          <w:rFonts w:cs="Times New Roman"/>
          <w:lang w:val="en-GB"/>
        </w:rPr>
        <w:t xml:space="preserve">Distribution of </w:t>
      </w:r>
      <w:r w:rsidR="004125CD" w:rsidRPr="00260154">
        <w:rPr>
          <w:rFonts w:cs="Times New Roman"/>
          <w:i/>
          <w:iCs/>
          <w:lang w:val="en-GB"/>
        </w:rPr>
        <w:t>G. duodenalis</w:t>
      </w:r>
      <w:r w:rsidR="00260154">
        <w:rPr>
          <w:rFonts w:cs="Times New Roman"/>
          <w:lang w:val="en-GB"/>
        </w:rPr>
        <w:t xml:space="preserve"> genotypes and </w:t>
      </w:r>
      <w:r w:rsidR="00260154" w:rsidRPr="00260154">
        <w:rPr>
          <w:rFonts w:cs="Times New Roman"/>
          <w:i/>
          <w:iCs/>
          <w:lang w:val="en-GB"/>
        </w:rPr>
        <w:t>Cryptosporidium</w:t>
      </w:r>
      <w:r w:rsidR="00260154">
        <w:rPr>
          <w:rFonts w:cs="Times New Roman"/>
          <w:lang w:val="en-GB"/>
        </w:rPr>
        <w:t xml:space="preserve"> species according to host species and </w:t>
      </w:r>
      <w:r w:rsidR="00130182">
        <w:rPr>
          <w:rFonts w:cs="Times New Roman"/>
          <w:lang w:val="en-GB"/>
        </w:rPr>
        <w:t xml:space="preserve">analysed </w:t>
      </w:r>
      <w:r w:rsidR="00260154">
        <w:rPr>
          <w:rFonts w:cs="Times New Roman"/>
          <w:lang w:val="en-GB"/>
        </w:rPr>
        <w:t>variables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1812"/>
        <w:gridCol w:w="1401"/>
        <w:gridCol w:w="1401"/>
        <w:gridCol w:w="1401"/>
        <w:gridCol w:w="1401"/>
        <w:gridCol w:w="1401"/>
        <w:gridCol w:w="1401"/>
        <w:gridCol w:w="1401"/>
        <w:gridCol w:w="1401"/>
        <w:gridCol w:w="1392"/>
      </w:tblGrid>
      <w:tr w:rsidR="004125CD" w:rsidRPr="004125CD" w14:paraId="2706D0B1" w14:textId="77777777" w:rsidTr="0005291C">
        <w:tc>
          <w:tcPr>
            <w:tcW w:w="320" w:type="pct"/>
            <w:tcBorders>
              <w:bottom w:val="single" w:sz="12" w:space="0" w:color="auto"/>
            </w:tcBorders>
          </w:tcPr>
          <w:p w14:paraId="17A3763A" w14:textId="77777777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588" w:type="pct"/>
            <w:tcBorders>
              <w:bottom w:val="single" w:sz="12" w:space="0" w:color="auto"/>
            </w:tcBorders>
          </w:tcPr>
          <w:p w14:paraId="74FB47CA" w14:textId="77777777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66FDFD7A" w14:textId="77777777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38F21D25" w14:textId="77777777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365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1F5AC11" w14:textId="5CFA79FD" w:rsidR="004125CD" w:rsidRPr="004125CD" w:rsidRDefault="004125CD" w:rsidP="0005291C">
            <w:pPr>
              <w:jc w:val="center"/>
              <w:rPr>
                <w:rFonts w:cs="Times New Roman"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Origin</w:t>
            </w:r>
          </w:p>
        </w:tc>
        <w:tc>
          <w:tcPr>
            <w:tcW w:w="91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45F1F82" w14:textId="0D875180" w:rsidR="004125CD" w:rsidRPr="004125CD" w:rsidRDefault="004125CD" w:rsidP="0005291C">
            <w:pPr>
              <w:jc w:val="center"/>
              <w:rPr>
                <w:rFonts w:cs="Times New Roman"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Age (years)</w:t>
            </w:r>
          </w:p>
        </w:tc>
        <w:tc>
          <w:tcPr>
            <w:tcW w:w="907" w:type="pct"/>
            <w:gridSpan w:val="2"/>
            <w:tcBorders>
              <w:top w:val="single" w:sz="12" w:space="0" w:color="auto"/>
            </w:tcBorders>
          </w:tcPr>
          <w:p w14:paraId="3B6EDC51" w14:textId="5876497B" w:rsidR="004125CD" w:rsidRPr="004125CD" w:rsidRDefault="004125CD" w:rsidP="0005291C">
            <w:pPr>
              <w:jc w:val="center"/>
              <w:rPr>
                <w:rFonts w:cs="Times New Roman"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Sex</w:t>
            </w:r>
          </w:p>
        </w:tc>
      </w:tr>
      <w:tr w:rsidR="004125CD" w:rsidRPr="004125CD" w14:paraId="7174AA7D" w14:textId="77777777" w:rsidTr="0005291C">
        <w:tc>
          <w:tcPr>
            <w:tcW w:w="320" w:type="pct"/>
            <w:tcBorders>
              <w:top w:val="single" w:sz="12" w:space="0" w:color="auto"/>
              <w:bottom w:val="single" w:sz="12" w:space="0" w:color="auto"/>
            </w:tcBorders>
          </w:tcPr>
          <w:p w14:paraId="3C0015C6" w14:textId="653ED0FE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Host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12" w:space="0" w:color="auto"/>
            </w:tcBorders>
          </w:tcPr>
          <w:p w14:paraId="6A5033A7" w14:textId="35E48E58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Pathogen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21DA8EFF" w14:textId="0773FE8A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Genotype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482F9B2C" w14:textId="07F8A763" w:rsidR="004125CD" w:rsidRPr="004125CD" w:rsidRDefault="004125CD" w:rsidP="004125CD">
            <w:pPr>
              <w:rPr>
                <w:rFonts w:cs="Times New Roman"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No.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58AC93BE" w14:textId="430594F0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Owned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6FACC852" w14:textId="19F12C84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Breeding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528DEBFF" w14:textId="54457C86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Shelter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29A3795E" w14:textId="08C6FFD8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&lt; 1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7F73DBEB" w14:textId="5551A8CE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≥ 1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1AC8BF3C" w14:textId="38C5CE8A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Male</w:t>
            </w:r>
          </w:p>
        </w:tc>
        <w:tc>
          <w:tcPr>
            <w:tcW w:w="452" w:type="pct"/>
            <w:tcBorders>
              <w:top w:val="single" w:sz="12" w:space="0" w:color="auto"/>
              <w:bottom w:val="single" w:sz="12" w:space="0" w:color="auto"/>
            </w:tcBorders>
          </w:tcPr>
          <w:p w14:paraId="225D13D3" w14:textId="17914699" w:rsidR="004125CD" w:rsidRPr="004125CD" w:rsidRDefault="004125CD" w:rsidP="004125CD">
            <w:pPr>
              <w:rPr>
                <w:rFonts w:cs="Times New Roman"/>
                <w:b/>
                <w:bCs/>
                <w:lang w:val="en-GB"/>
              </w:rPr>
            </w:pPr>
            <w:r w:rsidRPr="004125CD">
              <w:rPr>
                <w:rFonts w:cs="Times New Roman"/>
                <w:b/>
                <w:bCs/>
                <w:lang w:val="en-GB"/>
              </w:rPr>
              <w:t>Female</w:t>
            </w:r>
          </w:p>
        </w:tc>
      </w:tr>
      <w:tr w:rsidR="004125CD" w:rsidRPr="004125CD" w14:paraId="5AF51067" w14:textId="77777777" w:rsidTr="004125CD">
        <w:tc>
          <w:tcPr>
            <w:tcW w:w="320" w:type="pct"/>
            <w:tcBorders>
              <w:top w:val="single" w:sz="12" w:space="0" w:color="auto"/>
            </w:tcBorders>
          </w:tcPr>
          <w:p w14:paraId="23BD6FC1" w14:textId="4384EC21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Dog</w:t>
            </w:r>
          </w:p>
        </w:tc>
        <w:tc>
          <w:tcPr>
            <w:tcW w:w="588" w:type="pct"/>
            <w:tcBorders>
              <w:top w:val="single" w:sz="12" w:space="0" w:color="auto"/>
            </w:tcBorders>
          </w:tcPr>
          <w:p w14:paraId="3574F9C8" w14:textId="5D6399A9" w:rsidR="004125CD" w:rsidRPr="00E44CF2" w:rsidRDefault="004125CD" w:rsidP="004125CD">
            <w:pPr>
              <w:rPr>
                <w:rFonts w:cs="Times New Roman"/>
                <w:i/>
                <w:iCs/>
                <w:lang w:val="en-GB"/>
              </w:rPr>
            </w:pPr>
            <w:r w:rsidRPr="00E44CF2">
              <w:rPr>
                <w:rFonts w:cs="Times New Roman"/>
                <w:i/>
                <w:iCs/>
                <w:lang w:val="en-GB"/>
              </w:rPr>
              <w:t>G. duodenalis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14:paraId="639F501C" w14:textId="715F6214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AI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14:paraId="49FDA567" w14:textId="0349A1C8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2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14:paraId="71D135EF" w14:textId="3586ECB7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14:paraId="020F0405" w14:textId="43890C89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14:paraId="1519E067" w14:textId="7FC72804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2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14:paraId="1CC285D2" w14:textId="226C6290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14:paraId="6D948ED2" w14:textId="16572F72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2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14:paraId="7737FDB4" w14:textId="29C3E3FC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2" w:type="pct"/>
            <w:tcBorders>
              <w:top w:val="single" w:sz="12" w:space="0" w:color="auto"/>
            </w:tcBorders>
          </w:tcPr>
          <w:p w14:paraId="3A0CE67D" w14:textId="5B0DFD88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</w:tr>
      <w:tr w:rsidR="004125CD" w:rsidRPr="004125CD" w14:paraId="4FD04AD7" w14:textId="77777777" w:rsidTr="004125CD">
        <w:tc>
          <w:tcPr>
            <w:tcW w:w="320" w:type="pct"/>
          </w:tcPr>
          <w:p w14:paraId="06831D02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6EFC842E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6867CA3A" w14:textId="1FE4F301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B/C</w:t>
            </w:r>
          </w:p>
        </w:tc>
        <w:tc>
          <w:tcPr>
            <w:tcW w:w="455" w:type="pct"/>
          </w:tcPr>
          <w:p w14:paraId="2007C6AC" w14:textId="3AD01F04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1</w:t>
            </w:r>
          </w:p>
        </w:tc>
        <w:tc>
          <w:tcPr>
            <w:tcW w:w="455" w:type="pct"/>
          </w:tcPr>
          <w:p w14:paraId="70C5F41A" w14:textId="1433F403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75326BE6" w14:textId="42C43315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2A624A78" w14:textId="7BB2CBB1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17CFB770" w14:textId="330DE5D6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16BCEF00" w14:textId="7BE87CF3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69298606" w14:textId="58AF5889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2" w:type="pct"/>
          </w:tcPr>
          <w:p w14:paraId="790788C4" w14:textId="210E6BB1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</w:tr>
      <w:tr w:rsidR="004125CD" w:rsidRPr="004125CD" w14:paraId="0E1611A9" w14:textId="77777777" w:rsidTr="004125CD">
        <w:tc>
          <w:tcPr>
            <w:tcW w:w="320" w:type="pct"/>
          </w:tcPr>
          <w:p w14:paraId="04D401F6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545BE467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6456196F" w14:textId="0C6481A4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BIII</w:t>
            </w:r>
          </w:p>
        </w:tc>
        <w:tc>
          <w:tcPr>
            <w:tcW w:w="455" w:type="pct"/>
          </w:tcPr>
          <w:p w14:paraId="4ED6D298" w14:textId="5D42C07C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1</w:t>
            </w:r>
          </w:p>
        </w:tc>
        <w:tc>
          <w:tcPr>
            <w:tcW w:w="455" w:type="pct"/>
          </w:tcPr>
          <w:p w14:paraId="561AA53E" w14:textId="2824CE2A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57422745" w14:textId="06BAB39C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1FE9638D" w14:textId="4146310E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579CD7C3" w14:textId="3CE11842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370E2EE1" w14:textId="3CD4B210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36293BD1" w14:textId="46BFF0B2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2" w:type="pct"/>
          </w:tcPr>
          <w:p w14:paraId="66E87EBD" w14:textId="59E47209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</w:tr>
      <w:tr w:rsidR="004125CD" w:rsidRPr="004125CD" w14:paraId="4D30DBED" w14:textId="77777777" w:rsidTr="004125CD">
        <w:tc>
          <w:tcPr>
            <w:tcW w:w="320" w:type="pct"/>
          </w:tcPr>
          <w:p w14:paraId="7FB03597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2604EF14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26549CAC" w14:textId="14D7A0EA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BIV</w:t>
            </w:r>
          </w:p>
        </w:tc>
        <w:tc>
          <w:tcPr>
            <w:tcW w:w="455" w:type="pct"/>
          </w:tcPr>
          <w:p w14:paraId="6FE6013F" w14:textId="64DF3255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2</w:t>
            </w:r>
          </w:p>
        </w:tc>
        <w:tc>
          <w:tcPr>
            <w:tcW w:w="455" w:type="pct"/>
          </w:tcPr>
          <w:p w14:paraId="170B3420" w14:textId="2705E824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23DB6799" w14:textId="438CAC4C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3322265C" w14:textId="4C81B12F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2</w:t>
            </w:r>
          </w:p>
        </w:tc>
        <w:tc>
          <w:tcPr>
            <w:tcW w:w="455" w:type="pct"/>
          </w:tcPr>
          <w:p w14:paraId="40265FBA" w14:textId="26772DB8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1B334747" w14:textId="4521B6EC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19422711" w14:textId="716F5F7E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2" w:type="pct"/>
          </w:tcPr>
          <w:p w14:paraId="19E17A77" w14:textId="397355B9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2</w:t>
            </w:r>
          </w:p>
        </w:tc>
      </w:tr>
      <w:tr w:rsidR="004125CD" w:rsidRPr="004125CD" w14:paraId="0CF4EEAE" w14:textId="77777777" w:rsidTr="004125CD">
        <w:tc>
          <w:tcPr>
            <w:tcW w:w="320" w:type="pct"/>
          </w:tcPr>
          <w:p w14:paraId="6671E3A5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3A3714E5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6E297ADE" w14:textId="6EE9C665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BIV/D</w:t>
            </w:r>
          </w:p>
        </w:tc>
        <w:tc>
          <w:tcPr>
            <w:tcW w:w="455" w:type="pct"/>
          </w:tcPr>
          <w:p w14:paraId="2E379236" w14:textId="619AC630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1</w:t>
            </w:r>
          </w:p>
        </w:tc>
        <w:tc>
          <w:tcPr>
            <w:tcW w:w="455" w:type="pct"/>
          </w:tcPr>
          <w:p w14:paraId="485B8325" w14:textId="28A7807A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79C2FCE0" w14:textId="44EC97E9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486C26CB" w14:textId="18AC79D1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781918AD" w14:textId="52CDD13E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75D4AA5E" w14:textId="2BCA1813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7A98CC5C" w14:textId="030A5FE1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2" w:type="pct"/>
          </w:tcPr>
          <w:p w14:paraId="52E4DB22" w14:textId="2BF79D2F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</w:tr>
      <w:tr w:rsidR="004125CD" w:rsidRPr="004125CD" w14:paraId="542D5EF5" w14:textId="77777777" w:rsidTr="004125CD">
        <w:tc>
          <w:tcPr>
            <w:tcW w:w="320" w:type="pct"/>
          </w:tcPr>
          <w:p w14:paraId="2B75453B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4CEDAEDE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555A4A99" w14:textId="5C1E1450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C</w:t>
            </w:r>
          </w:p>
        </w:tc>
        <w:tc>
          <w:tcPr>
            <w:tcW w:w="455" w:type="pct"/>
          </w:tcPr>
          <w:p w14:paraId="4C5BA422" w14:textId="0BF9E75D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22</w:t>
            </w:r>
          </w:p>
        </w:tc>
        <w:tc>
          <w:tcPr>
            <w:tcW w:w="455" w:type="pct"/>
          </w:tcPr>
          <w:p w14:paraId="03ECA228" w14:textId="400CFF73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3</w:t>
            </w:r>
          </w:p>
        </w:tc>
        <w:tc>
          <w:tcPr>
            <w:tcW w:w="455" w:type="pct"/>
          </w:tcPr>
          <w:p w14:paraId="28159274" w14:textId="4DB0A7E9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5EA02F46" w14:textId="0D266AEB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8</w:t>
            </w:r>
          </w:p>
        </w:tc>
        <w:tc>
          <w:tcPr>
            <w:tcW w:w="455" w:type="pct"/>
          </w:tcPr>
          <w:p w14:paraId="4242870B" w14:textId="15E0619C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6</w:t>
            </w:r>
          </w:p>
        </w:tc>
        <w:tc>
          <w:tcPr>
            <w:tcW w:w="455" w:type="pct"/>
          </w:tcPr>
          <w:p w14:paraId="0D437915" w14:textId="5C0D65E7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6</w:t>
            </w:r>
          </w:p>
        </w:tc>
        <w:tc>
          <w:tcPr>
            <w:tcW w:w="455" w:type="pct"/>
          </w:tcPr>
          <w:p w14:paraId="7088C410" w14:textId="090B2CA8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2</w:t>
            </w:r>
          </w:p>
        </w:tc>
        <w:tc>
          <w:tcPr>
            <w:tcW w:w="452" w:type="pct"/>
          </w:tcPr>
          <w:p w14:paraId="49D684CF" w14:textId="0CBCE56D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0</w:t>
            </w:r>
          </w:p>
        </w:tc>
      </w:tr>
      <w:tr w:rsidR="004125CD" w:rsidRPr="004125CD" w14:paraId="62BBD5A0" w14:textId="77777777" w:rsidTr="004125CD">
        <w:tc>
          <w:tcPr>
            <w:tcW w:w="320" w:type="pct"/>
          </w:tcPr>
          <w:p w14:paraId="6BA0B44B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0F31928A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7BCF842F" w14:textId="70522B5C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C/D</w:t>
            </w:r>
          </w:p>
        </w:tc>
        <w:tc>
          <w:tcPr>
            <w:tcW w:w="455" w:type="pct"/>
          </w:tcPr>
          <w:p w14:paraId="1164C4CC" w14:textId="0D2D9E00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3</w:t>
            </w:r>
          </w:p>
        </w:tc>
        <w:tc>
          <w:tcPr>
            <w:tcW w:w="455" w:type="pct"/>
          </w:tcPr>
          <w:p w14:paraId="630EE6EC" w14:textId="45BA4982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2</w:t>
            </w:r>
          </w:p>
        </w:tc>
        <w:tc>
          <w:tcPr>
            <w:tcW w:w="455" w:type="pct"/>
          </w:tcPr>
          <w:p w14:paraId="4DBDE2A5" w14:textId="13E7F69D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08ACB7E6" w14:textId="16A2E1F0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6517B1DE" w14:textId="63B5DC35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590F7E25" w14:textId="01C26246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3</w:t>
            </w:r>
          </w:p>
        </w:tc>
        <w:tc>
          <w:tcPr>
            <w:tcW w:w="455" w:type="pct"/>
          </w:tcPr>
          <w:p w14:paraId="42672BE1" w14:textId="1940BFBE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2</w:t>
            </w:r>
          </w:p>
        </w:tc>
        <w:tc>
          <w:tcPr>
            <w:tcW w:w="452" w:type="pct"/>
          </w:tcPr>
          <w:p w14:paraId="0B0B39CC" w14:textId="6408AB39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</w:tr>
      <w:tr w:rsidR="004125CD" w:rsidRPr="004125CD" w14:paraId="09662D75" w14:textId="77777777" w:rsidTr="004125CD">
        <w:tc>
          <w:tcPr>
            <w:tcW w:w="320" w:type="pct"/>
          </w:tcPr>
          <w:p w14:paraId="48988F5E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1FC0F50C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4885966A" w14:textId="4FB616C1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D</w:t>
            </w:r>
          </w:p>
        </w:tc>
        <w:tc>
          <w:tcPr>
            <w:tcW w:w="455" w:type="pct"/>
          </w:tcPr>
          <w:p w14:paraId="47E83E2B" w14:textId="39609385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31</w:t>
            </w:r>
          </w:p>
        </w:tc>
        <w:tc>
          <w:tcPr>
            <w:tcW w:w="455" w:type="pct"/>
          </w:tcPr>
          <w:p w14:paraId="33A5D369" w14:textId="3B9D9A53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4</w:t>
            </w:r>
          </w:p>
        </w:tc>
        <w:tc>
          <w:tcPr>
            <w:tcW w:w="455" w:type="pct"/>
          </w:tcPr>
          <w:p w14:paraId="7BAC2A2C" w14:textId="28363C38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3</w:t>
            </w:r>
          </w:p>
        </w:tc>
        <w:tc>
          <w:tcPr>
            <w:tcW w:w="455" w:type="pct"/>
          </w:tcPr>
          <w:p w14:paraId="16DAE1AF" w14:textId="43B0F08F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24</w:t>
            </w:r>
          </w:p>
        </w:tc>
        <w:tc>
          <w:tcPr>
            <w:tcW w:w="455" w:type="pct"/>
          </w:tcPr>
          <w:p w14:paraId="6610A840" w14:textId="68717582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0</w:t>
            </w:r>
          </w:p>
        </w:tc>
        <w:tc>
          <w:tcPr>
            <w:tcW w:w="455" w:type="pct"/>
          </w:tcPr>
          <w:p w14:paraId="28138980" w14:textId="6259C82B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21</w:t>
            </w:r>
          </w:p>
        </w:tc>
        <w:tc>
          <w:tcPr>
            <w:tcW w:w="455" w:type="pct"/>
          </w:tcPr>
          <w:p w14:paraId="108EBCB5" w14:textId="29610140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8</w:t>
            </w:r>
          </w:p>
        </w:tc>
        <w:tc>
          <w:tcPr>
            <w:tcW w:w="452" w:type="pct"/>
          </w:tcPr>
          <w:p w14:paraId="4EEA30FD" w14:textId="0979AFBF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3</w:t>
            </w:r>
          </w:p>
        </w:tc>
      </w:tr>
      <w:tr w:rsidR="004125CD" w:rsidRPr="004125CD" w14:paraId="5E498E45" w14:textId="77777777" w:rsidTr="004125CD">
        <w:tc>
          <w:tcPr>
            <w:tcW w:w="320" w:type="pct"/>
          </w:tcPr>
          <w:p w14:paraId="2FEAA949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586D2FCF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6FCFED51" w14:textId="799E7FE7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D</w:t>
            </w:r>
          </w:p>
        </w:tc>
        <w:tc>
          <w:tcPr>
            <w:tcW w:w="455" w:type="pct"/>
          </w:tcPr>
          <w:p w14:paraId="16D02374" w14:textId="4908257D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1</w:t>
            </w:r>
          </w:p>
        </w:tc>
        <w:tc>
          <w:tcPr>
            <w:tcW w:w="455" w:type="pct"/>
          </w:tcPr>
          <w:p w14:paraId="49ECE9B0" w14:textId="3CF8822A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20CDE8E5" w14:textId="5939A7D2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166C5882" w14:textId="1C57EE68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558C395C" w14:textId="153D4309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7F8158DB" w14:textId="7461D236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203AD2FB" w14:textId="55FD4C92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2" w:type="pct"/>
          </w:tcPr>
          <w:p w14:paraId="0BBC9FC2" w14:textId="67CA57ED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</w:tr>
      <w:tr w:rsidR="004125CD" w:rsidRPr="004125CD" w14:paraId="190CB815" w14:textId="77777777" w:rsidTr="004125CD">
        <w:tc>
          <w:tcPr>
            <w:tcW w:w="320" w:type="pct"/>
          </w:tcPr>
          <w:p w14:paraId="46E3E121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2F4096B1" w14:textId="77777777" w:rsidR="004125CD" w:rsidRPr="00E44CF2" w:rsidRDefault="004125CD" w:rsidP="004125CD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5BE1C6C3" w14:textId="173844E1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F</w:t>
            </w:r>
          </w:p>
        </w:tc>
        <w:tc>
          <w:tcPr>
            <w:tcW w:w="455" w:type="pct"/>
          </w:tcPr>
          <w:p w14:paraId="7F930519" w14:textId="589313E3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1</w:t>
            </w:r>
          </w:p>
        </w:tc>
        <w:tc>
          <w:tcPr>
            <w:tcW w:w="455" w:type="pct"/>
          </w:tcPr>
          <w:p w14:paraId="46377D41" w14:textId="24A667CA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59CCF31D" w14:textId="1EE884C1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26978AD6" w14:textId="589C181B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1EB5EB6B" w14:textId="7755AB0F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441519C6" w14:textId="37370D12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788A99B7" w14:textId="2C9043D4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2" w:type="pct"/>
          </w:tcPr>
          <w:p w14:paraId="78380B0C" w14:textId="5555ECB7" w:rsidR="004125CD" w:rsidRPr="00E44CF2" w:rsidRDefault="004125CD" w:rsidP="004125CD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</w:tr>
      <w:tr w:rsidR="00E44CF2" w:rsidRPr="004125CD" w14:paraId="0FFA8BB2" w14:textId="77777777" w:rsidTr="004125CD">
        <w:tc>
          <w:tcPr>
            <w:tcW w:w="320" w:type="pct"/>
          </w:tcPr>
          <w:p w14:paraId="5A09A4B9" w14:textId="77777777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3F012792" w14:textId="3403963D" w:rsidR="00E44CF2" w:rsidRPr="00E44CF2" w:rsidRDefault="00E44CF2" w:rsidP="00E44CF2">
            <w:pPr>
              <w:rPr>
                <w:rFonts w:cs="Times New Roman"/>
                <w:i/>
                <w:iCs/>
                <w:lang w:val="en-GB"/>
              </w:rPr>
            </w:pPr>
            <w:r w:rsidRPr="00E44CF2">
              <w:rPr>
                <w:rFonts w:cs="Times New Roman"/>
                <w:i/>
                <w:iCs/>
              </w:rPr>
              <w:t>C. canis</w:t>
            </w:r>
          </w:p>
        </w:tc>
        <w:tc>
          <w:tcPr>
            <w:tcW w:w="455" w:type="pct"/>
          </w:tcPr>
          <w:p w14:paraId="2A57E821" w14:textId="389B5912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–</w:t>
            </w:r>
          </w:p>
        </w:tc>
        <w:tc>
          <w:tcPr>
            <w:tcW w:w="455" w:type="pct"/>
          </w:tcPr>
          <w:p w14:paraId="0970F689" w14:textId="5AB4B08E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8</w:t>
            </w:r>
          </w:p>
        </w:tc>
        <w:tc>
          <w:tcPr>
            <w:tcW w:w="455" w:type="pct"/>
          </w:tcPr>
          <w:p w14:paraId="4DAE9041" w14:textId="2ECBF02E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4</w:t>
            </w:r>
          </w:p>
        </w:tc>
        <w:tc>
          <w:tcPr>
            <w:tcW w:w="455" w:type="pct"/>
          </w:tcPr>
          <w:p w14:paraId="3CE0E714" w14:textId="60C9EC3A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1B0DBF76" w14:textId="3D784CE7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3</w:t>
            </w:r>
          </w:p>
        </w:tc>
        <w:tc>
          <w:tcPr>
            <w:tcW w:w="455" w:type="pct"/>
          </w:tcPr>
          <w:p w14:paraId="7976D97F" w14:textId="4B2B1FF8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5F82CFDA" w14:textId="50765611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7</w:t>
            </w:r>
          </w:p>
        </w:tc>
        <w:tc>
          <w:tcPr>
            <w:tcW w:w="455" w:type="pct"/>
          </w:tcPr>
          <w:p w14:paraId="386CBBA2" w14:textId="66D0B65F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7</w:t>
            </w:r>
          </w:p>
        </w:tc>
        <w:tc>
          <w:tcPr>
            <w:tcW w:w="452" w:type="pct"/>
          </w:tcPr>
          <w:p w14:paraId="3E66FCBC" w14:textId="6FF13F70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</w:tr>
      <w:tr w:rsidR="00E44CF2" w:rsidRPr="004125CD" w14:paraId="14B9B254" w14:textId="77777777" w:rsidTr="004125CD">
        <w:tc>
          <w:tcPr>
            <w:tcW w:w="320" w:type="pct"/>
          </w:tcPr>
          <w:p w14:paraId="7BBF0FB9" w14:textId="77777777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6BCB16FA" w14:textId="4892B47A" w:rsidR="00E44CF2" w:rsidRPr="00E44CF2" w:rsidRDefault="00E44CF2" w:rsidP="00E44CF2">
            <w:pPr>
              <w:rPr>
                <w:rFonts w:cs="Times New Roman"/>
                <w:i/>
                <w:iCs/>
                <w:lang w:val="en-GB"/>
              </w:rPr>
            </w:pPr>
            <w:r w:rsidRPr="00E44CF2">
              <w:rPr>
                <w:rFonts w:cs="Times New Roman"/>
                <w:i/>
                <w:iCs/>
              </w:rPr>
              <w:t>C. felis</w:t>
            </w:r>
          </w:p>
        </w:tc>
        <w:tc>
          <w:tcPr>
            <w:tcW w:w="455" w:type="pct"/>
          </w:tcPr>
          <w:p w14:paraId="693D6EE0" w14:textId="683EC015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–</w:t>
            </w:r>
          </w:p>
        </w:tc>
        <w:tc>
          <w:tcPr>
            <w:tcW w:w="455" w:type="pct"/>
          </w:tcPr>
          <w:p w14:paraId="74D38387" w14:textId="60E62188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1</w:t>
            </w:r>
          </w:p>
        </w:tc>
        <w:tc>
          <w:tcPr>
            <w:tcW w:w="455" w:type="pct"/>
          </w:tcPr>
          <w:p w14:paraId="7169D16B" w14:textId="04BDBD4D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0393EDFC" w14:textId="151B9F3B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5D1D969D" w14:textId="41FBC581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0</w:t>
            </w:r>
          </w:p>
        </w:tc>
        <w:tc>
          <w:tcPr>
            <w:tcW w:w="455" w:type="pct"/>
          </w:tcPr>
          <w:p w14:paraId="5327FC78" w14:textId="378A8ECF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0</w:t>
            </w:r>
          </w:p>
        </w:tc>
        <w:tc>
          <w:tcPr>
            <w:tcW w:w="455" w:type="pct"/>
          </w:tcPr>
          <w:p w14:paraId="400D75F7" w14:textId="5FB85181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5F734D8F" w14:textId="548FBFA0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0</w:t>
            </w:r>
          </w:p>
        </w:tc>
        <w:tc>
          <w:tcPr>
            <w:tcW w:w="452" w:type="pct"/>
          </w:tcPr>
          <w:p w14:paraId="65735611" w14:textId="3D1BAF1C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</w:tr>
      <w:tr w:rsidR="00E44CF2" w:rsidRPr="004125CD" w14:paraId="1B540981" w14:textId="77777777" w:rsidTr="004125CD">
        <w:tc>
          <w:tcPr>
            <w:tcW w:w="320" w:type="pct"/>
          </w:tcPr>
          <w:p w14:paraId="6CBA5583" w14:textId="77777777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436F7E4C" w14:textId="5EF40DA1" w:rsidR="00E44CF2" w:rsidRPr="00E44CF2" w:rsidRDefault="00E44CF2" w:rsidP="00E44CF2">
            <w:pPr>
              <w:rPr>
                <w:rFonts w:cs="Times New Roman"/>
                <w:i/>
                <w:iCs/>
                <w:lang w:val="en-GB"/>
              </w:rPr>
            </w:pPr>
            <w:r w:rsidRPr="00E44CF2">
              <w:rPr>
                <w:rFonts w:cs="Times New Roman"/>
                <w:i/>
                <w:iCs/>
              </w:rPr>
              <w:t>C. hominis</w:t>
            </w:r>
          </w:p>
        </w:tc>
        <w:tc>
          <w:tcPr>
            <w:tcW w:w="455" w:type="pct"/>
          </w:tcPr>
          <w:p w14:paraId="274CFF41" w14:textId="4A5BD6EC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–</w:t>
            </w:r>
          </w:p>
        </w:tc>
        <w:tc>
          <w:tcPr>
            <w:tcW w:w="455" w:type="pct"/>
          </w:tcPr>
          <w:p w14:paraId="4FE92BB1" w14:textId="53BBC9CE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1</w:t>
            </w:r>
          </w:p>
        </w:tc>
        <w:tc>
          <w:tcPr>
            <w:tcW w:w="455" w:type="pct"/>
          </w:tcPr>
          <w:p w14:paraId="3F3DFF4A" w14:textId="7E13DB48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4877997E" w14:textId="0468C289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2F4847EC" w14:textId="72D4C77E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0</w:t>
            </w:r>
          </w:p>
        </w:tc>
        <w:tc>
          <w:tcPr>
            <w:tcW w:w="455" w:type="pct"/>
          </w:tcPr>
          <w:p w14:paraId="02FBF7B6" w14:textId="127BEEF3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0</w:t>
            </w:r>
          </w:p>
        </w:tc>
        <w:tc>
          <w:tcPr>
            <w:tcW w:w="455" w:type="pct"/>
          </w:tcPr>
          <w:p w14:paraId="175AC5D4" w14:textId="59956D52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10641F27" w14:textId="29B738FD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0</w:t>
            </w:r>
          </w:p>
        </w:tc>
        <w:tc>
          <w:tcPr>
            <w:tcW w:w="452" w:type="pct"/>
          </w:tcPr>
          <w:p w14:paraId="6C0BCA12" w14:textId="50F93ADB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</w:tr>
      <w:tr w:rsidR="00E44CF2" w:rsidRPr="004125CD" w14:paraId="1F75A475" w14:textId="77777777" w:rsidTr="004125CD">
        <w:tc>
          <w:tcPr>
            <w:tcW w:w="320" w:type="pct"/>
          </w:tcPr>
          <w:p w14:paraId="4180680F" w14:textId="77777777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7624E45B" w14:textId="6639C863" w:rsidR="00E44CF2" w:rsidRPr="00E44CF2" w:rsidRDefault="00E44CF2" w:rsidP="00E44CF2">
            <w:pPr>
              <w:rPr>
                <w:rFonts w:cs="Times New Roman"/>
                <w:i/>
                <w:iCs/>
                <w:lang w:val="en-GB"/>
              </w:rPr>
            </w:pPr>
            <w:r w:rsidRPr="00E44CF2">
              <w:rPr>
                <w:rFonts w:cs="Times New Roman"/>
                <w:i/>
                <w:iCs/>
              </w:rPr>
              <w:t>C. parvum</w:t>
            </w:r>
          </w:p>
        </w:tc>
        <w:tc>
          <w:tcPr>
            <w:tcW w:w="455" w:type="pct"/>
          </w:tcPr>
          <w:p w14:paraId="00598042" w14:textId="4050E7C9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–</w:t>
            </w:r>
          </w:p>
        </w:tc>
        <w:tc>
          <w:tcPr>
            <w:tcW w:w="455" w:type="pct"/>
          </w:tcPr>
          <w:p w14:paraId="049A0792" w14:textId="51C97506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1</w:t>
            </w:r>
          </w:p>
        </w:tc>
        <w:tc>
          <w:tcPr>
            <w:tcW w:w="455" w:type="pct"/>
          </w:tcPr>
          <w:p w14:paraId="24212A3C" w14:textId="5AD04EB8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275DF881" w14:textId="6A199891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5B134311" w14:textId="67F6209C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0</w:t>
            </w:r>
          </w:p>
        </w:tc>
        <w:tc>
          <w:tcPr>
            <w:tcW w:w="455" w:type="pct"/>
          </w:tcPr>
          <w:p w14:paraId="0D00CF57" w14:textId="684DF9FB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0</w:t>
            </w:r>
          </w:p>
        </w:tc>
        <w:tc>
          <w:tcPr>
            <w:tcW w:w="455" w:type="pct"/>
          </w:tcPr>
          <w:p w14:paraId="731EE477" w14:textId="72FED2E2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  <w:tc>
          <w:tcPr>
            <w:tcW w:w="455" w:type="pct"/>
          </w:tcPr>
          <w:p w14:paraId="032F9B5A" w14:textId="75120FE8" w:rsidR="00E44CF2" w:rsidRPr="00E44CF2" w:rsidRDefault="00E44CF2" w:rsidP="00E44CF2">
            <w:pPr>
              <w:rPr>
                <w:rFonts w:cs="Times New Roman"/>
              </w:rPr>
            </w:pPr>
            <w:r w:rsidRPr="00E44CF2">
              <w:rPr>
                <w:rFonts w:cs="Times New Roman"/>
              </w:rPr>
              <w:t>0</w:t>
            </w:r>
          </w:p>
        </w:tc>
        <w:tc>
          <w:tcPr>
            <w:tcW w:w="452" w:type="pct"/>
          </w:tcPr>
          <w:p w14:paraId="54677162" w14:textId="34ED0AA2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1</w:t>
            </w:r>
          </w:p>
        </w:tc>
      </w:tr>
      <w:tr w:rsidR="00E44CF2" w:rsidRPr="004125CD" w14:paraId="536738A0" w14:textId="77777777" w:rsidTr="004125CD">
        <w:tc>
          <w:tcPr>
            <w:tcW w:w="320" w:type="pct"/>
          </w:tcPr>
          <w:p w14:paraId="17FEC6B0" w14:textId="721CEC0F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lang w:val="en-GB"/>
              </w:rPr>
              <w:t>Cat</w:t>
            </w:r>
          </w:p>
        </w:tc>
        <w:tc>
          <w:tcPr>
            <w:tcW w:w="588" w:type="pct"/>
          </w:tcPr>
          <w:p w14:paraId="2419053D" w14:textId="161D519C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  <w:i/>
                <w:iCs/>
                <w:lang w:val="en-GB"/>
              </w:rPr>
              <w:t>G. duodenalis</w:t>
            </w:r>
          </w:p>
        </w:tc>
        <w:tc>
          <w:tcPr>
            <w:tcW w:w="455" w:type="pct"/>
          </w:tcPr>
          <w:p w14:paraId="6EEAAA95" w14:textId="5CF51878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1E3BDD">
              <w:t>AI</w:t>
            </w:r>
          </w:p>
        </w:tc>
        <w:tc>
          <w:tcPr>
            <w:tcW w:w="455" w:type="pct"/>
          </w:tcPr>
          <w:p w14:paraId="3B9F0386" w14:textId="7DD086D7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</w:p>
        </w:tc>
        <w:tc>
          <w:tcPr>
            <w:tcW w:w="455" w:type="pct"/>
          </w:tcPr>
          <w:p w14:paraId="5E570D03" w14:textId="3EEBCE93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4C9B040E" w14:textId="60EE8F60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1</w:t>
            </w:r>
          </w:p>
        </w:tc>
        <w:tc>
          <w:tcPr>
            <w:tcW w:w="455" w:type="pct"/>
          </w:tcPr>
          <w:p w14:paraId="71F7705D" w14:textId="646B4B71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3C9E937A" w14:textId="3AFF327D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1</w:t>
            </w:r>
          </w:p>
        </w:tc>
        <w:tc>
          <w:tcPr>
            <w:tcW w:w="455" w:type="pct"/>
          </w:tcPr>
          <w:p w14:paraId="2A8C742E" w14:textId="5454431A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6951DFC7" w14:textId="57F55FDC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2" w:type="pct"/>
          </w:tcPr>
          <w:p w14:paraId="0502B1AF" w14:textId="6B40AC5D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1</w:t>
            </w:r>
          </w:p>
        </w:tc>
      </w:tr>
      <w:tr w:rsidR="00E44CF2" w:rsidRPr="004125CD" w14:paraId="4DD46E92" w14:textId="77777777" w:rsidTr="004125CD">
        <w:tc>
          <w:tcPr>
            <w:tcW w:w="320" w:type="pct"/>
          </w:tcPr>
          <w:p w14:paraId="297ECAE7" w14:textId="77777777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003AD5F1" w14:textId="22B718C9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6C2E1FBE" w14:textId="70059A5E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1E3BDD">
              <w:t>AII</w:t>
            </w:r>
          </w:p>
        </w:tc>
        <w:tc>
          <w:tcPr>
            <w:tcW w:w="455" w:type="pct"/>
          </w:tcPr>
          <w:p w14:paraId="4084A7C6" w14:textId="43D1D6A6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</w:p>
        </w:tc>
        <w:tc>
          <w:tcPr>
            <w:tcW w:w="455" w:type="pct"/>
          </w:tcPr>
          <w:p w14:paraId="3C25206F" w14:textId="7760A63B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775A236E" w14:textId="2B216C83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1</w:t>
            </w:r>
          </w:p>
        </w:tc>
        <w:tc>
          <w:tcPr>
            <w:tcW w:w="455" w:type="pct"/>
          </w:tcPr>
          <w:p w14:paraId="580E1C62" w14:textId="033A1DD9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3063CB52" w14:textId="33BD6578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7F7BDBF5" w14:textId="3C4CB9D4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1</w:t>
            </w:r>
          </w:p>
        </w:tc>
        <w:tc>
          <w:tcPr>
            <w:tcW w:w="455" w:type="pct"/>
          </w:tcPr>
          <w:p w14:paraId="4DB237AB" w14:textId="6681C47E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1</w:t>
            </w:r>
          </w:p>
        </w:tc>
        <w:tc>
          <w:tcPr>
            <w:tcW w:w="452" w:type="pct"/>
          </w:tcPr>
          <w:p w14:paraId="490E8A17" w14:textId="606305B7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</w:tr>
      <w:tr w:rsidR="00E44CF2" w:rsidRPr="004125CD" w14:paraId="5E038563" w14:textId="77777777" w:rsidTr="004125CD">
        <w:tc>
          <w:tcPr>
            <w:tcW w:w="320" w:type="pct"/>
          </w:tcPr>
          <w:p w14:paraId="36916915" w14:textId="77777777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03790F6B" w14:textId="653EADEF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5651259B" w14:textId="5213E849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1E3BDD">
              <w:t>BIII</w:t>
            </w:r>
          </w:p>
        </w:tc>
        <w:tc>
          <w:tcPr>
            <w:tcW w:w="455" w:type="pct"/>
          </w:tcPr>
          <w:p w14:paraId="021C8BD2" w14:textId="6424718C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</w:t>
            </w:r>
          </w:p>
        </w:tc>
        <w:tc>
          <w:tcPr>
            <w:tcW w:w="455" w:type="pct"/>
          </w:tcPr>
          <w:p w14:paraId="1C2CA8F8" w14:textId="51D6148D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785AF5FA" w14:textId="1B5C04BF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2</w:t>
            </w:r>
          </w:p>
        </w:tc>
        <w:tc>
          <w:tcPr>
            <w:tcW w:w="455" w:type="pct"/>
          </w:tcPr>
          <w:p w14:paraId="549B7E64" w14:textId="6797C19B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6C4CA4DB" w14:textId="03EA7341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535D604A" w14:textId="342EC73D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2</w:t>
            </w:r>
          </w:p>
        </w:tc>
        <w:tc>
          <w:tcPr>
            <w:tcW w:w="455" w:type="pct"/>
          </w:tcPr>
          <w:p w14:paraId="4043E51A" w14:textId="019E3D51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2</w:t>
            </w:r>
          </w:p>
        </w:tc>
        <w:tc>
          <w:tcPr>
            <w:tcW w:w="452" w:type="pct"/>
          </w:tcPr>
          <w:p w14:paraId="07B8F7B5" w14:textId="51DF31B2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</w:tr>
      <w:tr w:rsidR="00E44CF2" w:rsidRPr="004125CD" w14:paraId="64C124A0" w14:textId="77777777" w:rsidTr="004125CD">
        <w:tc>
          <w:tcPr>
            <w:tcW w:w="320" w:type="pct"/>
          </w:tcPr>
          <w:p w14:paraId="4963719F" w14:textId="77777777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070ACE76" w14:textId="30A39EA4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449F3559" w14:textId="62C2F14F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1E3BDD">
              <w:t>D</w:t>
            </w:r>
          </w:p>
        </w:tc>
        <w:tc>
          <w:tcPr>
            <w:tcW w:w="455" w:type="pct"/>
          </w:tcPr>
          <w:p w14:paraId="2ACE5ED1" w14:textId="6525007E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</w:p>
        </w:tc>
        <w:tc>
          <w:tcPr>
            <w:tcW w:w="455" w:type="pct"/>
          </w:tcPr>
          <w:p w14:paraId="4A183657" w14:textId="1CDF4D73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1DE98D36" w14:textId="2EA2EAD9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1</w:t>
            </w:r>
          </w:p>
        </w:tc>
        <w:tc>
          <w:tcPr>
            <w:tcW w:w="455" w:type="pct"/>
          </w:tcPr>
          <w:p w14:paraId="23DB0FC9" w14:textId="43EB44DB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25F94A38" w14:textId="3B1856EF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1</w:t>
            </w:r>
          </w:p>
        </w:tc>
        <w:tc>
          <w:tcPr>
            <w:tcW w:w="455" w:type="pct"/>
          </w:tcPr>
          <w:p w14:paraId="67A102A9" w14:textId="3F9F2904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26EFEFB4" w14:textId="7B6B59DA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2" w:type="pct"/>
          </w:tcPr>
          <w:p w14:paraId="5DCB8BDA" w14:textId="2FCBD479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1</w:t>
            </w:r>
          </w:p>
        </w:tc>
      </w:tr>
      <w:tr w:rsidR="00E44CF2" w:rsidRPr="004125CD" w14:paraId="36D4898A" w14:textId="77777777" w:rsidTr="004125CD">
        <w:tc>
          <w:tcPr>
            <w:tcW w:w="320" w:type="pct"/>
          </w:tcPr>
          <w:p w14:paraId="2D397FE5" w14:textId="77777777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11EC3AC7" w14:textId="1009B3E0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455" w:type="pct"/>
          </w:tcPr>
          <w:p w14:paraId="2E979BD1" w14:textId="3BBB11FB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1E3BDD">
              <w:t>F</w:t>
            </w:r>
          </w:p>
        </w:tc>
        <w:tc>
          <w:tcPr>
            <w:tcW w:w="455" w:type="pct"/>
          </w:tcPr>
          <w:p w14:paraId="09416B42" w14:textId="5790CC8C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455" w:type="pct"/>
          </w:tcPr>
          <w:p w14:paraId="2DBC7DA6" w14:textId="3DAB01A7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</w:tcPr>
          <w:p w14:paraId="332D0566" w14:textId="39A2E63F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3</w:t>
            </w:r>
          </w:p>
        </w:tc>
        <w:tc>
          <w:tcPr>
            <w:tcW w:w="455" w:type="pct"/>
          </w:tcPr>
          <w:p w14:paraId="6134E774" w14:textId="3967D2E2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2</w:t>
            </w:r>
          </w:p>
        </w:tc>
        <w:tc>
          <w:tcPr>
            <w:tcW w:w="455" w:type="pct"/>
          </w:tcPr>
          <w:p w14:paraId="45A03F55" w14:textId="5F11F354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1</w:t>
            </w:r>
          </w:p>
        </w:tc>
        <w:tc>
          <w:tcPr>
            <w:tcW w:w="455" w:type="pct"/>
          </w:tcPr>
          <w:p w14:paraId="2FAA72D3" w14:textId="4EB0C571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4</w:t>
            </w:r>
          </w:p>
        </w:tc>
        <w:tc>
          <w:tcPr>
            <w:tcW w:w="455" w:type="pct"/>
          </w:tcPr>
          <w:p w14:paraId="3903E56A" w14:textId="6E93576A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1</w:t>
            </w:r>
          </w:p>
        </w:tc>
        <w:tc>
          <w:tcPr>
            <w:tcW w:w="452" w:type="pct"/>
          </w:tcPr>
          <w:p w14:paraId="6584E866" w14:textId="258D75C5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5162B0">
              <w:t>4</w:t>
            </w:r>
          </w:p>
        </w:tc>
      </w:tr>
      <w:tr w:rsidR="00E44CF2" w:rsidRPr="004125CD" w14:paraId="4EA50858" w14:textId="77777777" w:rsidTr="004125CD">
        <w:tc>
          <w:tcPr>
            <w:tcW w:w="320" w:type="pct"/>
          </w:tcPr>
          <w:p w14:paraId="38C2AA80" w14:textId="77777777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</w:tcPr>
          <w:p w14:paraId="1F13B3DD" w14:textId="529FCCB8" w:rsidR="00E44CF2" w:rsidRPr="00E44CF2" w:rsidRDefault="00E44CF2" w:rsidP="00E44CF2">
            <w:pPr>
              <w:rPr>
                <w:rFonts w:cs="Times New Roman"/>
                <w:i/>
                <w:iCs/>
                <w:lang w:val="en-GB"/>
              </w:rPr>
            </w:pPr>
            <w:r w:rsidRPr="00E44CF2">
              <w:rPr>
                <w:i/>
                <w:iCs/>
              </w:rPr>
              <w:t>C. felis</w:t>
            </w:r>
          </w:p>
        </w:tc>
        <w:tc>
          <w:tcPr>
            <w:tcW w:w="455" w:type="pct"/>
          </w:tcPr>
          <w:p w14:paraId="51E7E413" w14:textId="297E3D84" w:rsidR="00E44CF2" w:rsidRPr="001E3BDD" w:rsidRDefault="00E44CF2" w:rsidP="00E44CF2">
            <w:r w:rsidRPr="00E44CF2">
              <w:rPr>
                <w:rFonts w:cs="Times New Roman"/>
              </w:rPr>
              <w:t>–</w:t>
            </w:r>
          </w:p>
        </w:tc>
        <w:tc>
          <w:tcPr>
            <w:tcW w:w="455" w:type="pct"/>
          </w:tcPr>
          <w:p w14:paraId="48258EFC" w14:textId="027AA7BF" w:rsid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455" w:type="pct"/>
          </w:tcPr>
          <w:p w14:paraId="63EB2A78" w14:textId="7AD73B9D" w:rsidR="00E44CF2" w:rsidRDefault="00E44CF2" w:rsidP="00E44CF2">
            <w:pPr>
              <w:rPr>
                <w:rFonts w:cs="Times New Roman"/>
                <w:lang w:val="en-GB"/>
              </w:rPr>
            </w:pPr>
            <w:r w:rsidRPr="0042169E">
              <w:t>1</w:t>
            </w:r>
          </w:p>
        </w:tc>
        <w:tc>
          <w:tcPr>
            <w:tcW w:w="455" w:type="pct"/>
          </w:tcPr>
          <w:p w14:paraId="4FC91E07" w14:textId="2E16EEBF" w:rsidR="00E44CF2" w:rsidRPr="005162B0" w:rsidRDefault="00E44CF2" w:rsidP="00E44CF2">
            <w:r w:rsidRPr="0042169E">
              <w:t>3</w:t>
            </w:r>
          </w:p>
        </w:tc>
        <w:tc>
          <w:tcPr>
            <w:tcW w:w="455" w:type="pct"/>
          </w:tcPr>
          <w:p w14:paraId="7191C39D" w14:textId="40D1E0D7" w:rsidR="00E44CF2" w:rsidRPr="005162B0" w:rsidRDefault="00E44CF2" w:rsidP="00E44CF2">
            <w:r w:rsidRPr="0042169E">
              <w:t>4</w:t>
            </w:r>
          </w:p>
        </w:tc>
        <w:tc>
          <w:tcPr>
            <w:tcW w:w="455" w:type="pct"/>
          </w:tcPr>
          <w:p w14:paraId="000A4C69" w14:textId="4EAB6E92" w:rsidR="00E44CF2" w:rsidRPr="005162B0" w:rsidRDefault="00E44CF2" w:rsidP="00E44CF2">
            <w:r w:rsidRPr="0042169E">
              <w:t>2</w:t>
            </w:r>
          </w:p>
        </w:tc>
        <w:tc>
          <w:tcPr>
            <w:tcW w:w="455" w:type="pct"/>
          </w:tcPr>
          <w:p w14:paraId="2621FAB0" w14:textId="21BDC868" w:rsidR="00E44CF2" w:rsidRPr="005162B0" w:rsidRDefault="00E44CF2" w:rsidP="00E44CF2">
            <w:r w:rsidRPr="0042169E">
              <w:t>6</w:t>
            </w:r>
          </w:p>
        </w:tc>
        <w:tc>
          <w:tcPr>
            <w:tcW w:w="455" w:type="pct"/>
          </w:tcPr>
          <w:p w14:paraId="009B01AB" w14:textId="08BE10CE" w:rsidR="00E44CF2" w:rsidRPr="005162B0" w:rsidRDefault="00E44CF2" w:rsidP="00E44CF2">
            <w:r w:rsidRPr="0042169E">
              <w:t>3</w:t>
            </w:r>
          </w:p>
        </w:tc>
        <w:tc>
          <w:tcPr>
            <w:tcW w:w="452" w:type="pct"/>
          </w:tcPr>
          <w:p w14:paraId="559BA20F" w14:textId="7E976C33" w:rsidR="00E44CF2" w:rsidRPr="005162B0" w:rsidRDefault="00E44CF2" w:rsidP="00E44CF2">
            <w:r w:rsidRPr="0042169E">
              <w:t>5</w:t>
            </w:r>
          </w:p>
        </w:tc>
      </w:tr>
      <w:tr w:rsidR="00E44CF2" w:rsidRPr="004125CD" w14:paraId="2E21E7E3" w14:textId="77777777" w:rsidTr="004125CD">
        <w:tc>
          <w:tcPr>
            <w:tcW w:w="320" w:type="pct"/>
            <w:tcBorders>
              <w:bottom w:val="single" w:sz="12" w:space="0" w:color="auto"/>
            </w:tcBorders>
          </w:tcPr>
          <w:p w14:paraId="5AFF576E" w14:textId="77777777" w:rsidR="00E44CF2" w:rsidRPr="00E44CF2" w:rsidRDefault="00E44CF2" w:rsidP="00E44CF2">
            <w:pPr>
              <w:rPr>
                <w:rFonts w:cs="Times New Roman"/>
                <w:lang w:val="en-GB"/>
              </w:rPr>
            </w:pPr>
          </w:p>
        </w:tc>
        <w:tc>
          <w:tcPr>
            <w:tcW w:w="588" w:type="pct"/>
            <w:tcBorders>
              <w:bottom w:val="single" w:sz="12" w:space="0" w:color="auto"/>
            </w:tcBorders>
          </w:tcPr>
          <w:p w14:paraId="10C9FDEA" w14:textId="24618102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i/>
                <w:iCs/>
              </w:rPr>
              <w:t>C. parvum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301EC384" w14:textId="4B9EE093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E44CF2">
              <w:rPr>
                <w:rFonts w:cs="Times New Roman"/>
              </w:rPr>
              <w:t>–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2F3BBD8B" w14:textId="291A3FBF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273F59B3" w14:textId="6F0C3BC7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42169E">
              <w:t>1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4460EB17" w14:textId="6E32A011" w:rsidR="00E44CF2" w:rsidRPr="00E44CF2" w:rsidRDefault="004C0EBF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55279AA2" w14:textId="27339522" w:rsidR="00E44CF2" w:rsidRPr="00E44CF2" w:rsidRDefault="004C0EBF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6B642B6A" w14:textId="00ED070E" w:rsidR="00E44CF2" w:rsidRPr="00E44CF2" w:rsidRDefault="004C0EBF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7CE2774B" w14:textId="435E46BE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42169E">
              <w:t>1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170766C5" w14:textId="12CCADD5" w:rsidR="00E44CF2" w:rsidRPr="00E44CF2" w:rsidRDefault="00E44CF2" w:rsidP="00E44CF2">
            <w:pPr>
              <w:rPr>
                <w:rFonts w:cs="Times New Roman"/>
                <w:lang w:val="en-GB"/>
              </w:rPr>
            </w:pPr>
            <w:r w:rsidRPr="0042169E">
              <w:t>1</w:t>
            </w:r>
          </w:p>
        </w:tc>
        <w:tc>
          <w:tcPr>
            <w:tcW w:w="452" w:type="pct"/>
            <w:tcBorders>
              <w:bottom w:val="single" w:sz="12" w:space="0" w:color="auto"/>
            </w:tcBorders>
          </w:tcPr>
          <w:p w14:paraId="11FE440C" w14:textId="2034656D" w:rsidR="00E44CF2" w:rsidRPr="00E44CF2" w:rsidRDefault="004C0EBF" w:rsidP="00E44C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</w:tr>
    </w:tbl>
    <w:p w14:paraId="69B44D14" w14:textId="77777777" w:rsidR="0075354A" w:rsidRPr="004125CD" w:rsidRDefault="0075354A">
      <w:pPr>
        <w:rPr>
          <w:rFonts w:cs="Times New Roman"/>
          <w:b/>
          <w:bCs/>
          <w:lang w:val="en-GB"/>
        </w:rPr>
      </w:pPr>
    </w:p>
    <w:p w14:paraId="5AF04AC5" w14:textId="77777777" w:rsidR="0075354A" w:rsidRPr="004125CD" w:rsidRDefault="0075354A">
      <w:pPr>
        <w:rPr>
          <w:rFonts w:cs="Times New Roman"/>
          <w:b/>
          <w:bCs/>
          <w:lang w:val="en-GB"/>
        </w:rPr>
      </w:pPr>
    </w:p>
    <w:sectPr w:rsidR="0075354A" w:rsidRPr="004125CD" w:rsidSect="007535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Cuerpo en alfa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849"/>
    <w:rsid w:val="0005291C"/>
    <w:rsid w:val="00130182"/>
    <w:rsid w:val="00260154"/>
    <w:rsid w:val="00287FAB"/>
    <w:rsid w:val="0029757E"/>
    <w:rsid w:val="00300E52"/>
    <w:rsid w:val="003C487B"/>
    <w:rsid w:val="004125CD"/>
    <w:rsid w:val="00434E30"/>
    <w:rsid w:val="004C0EBF"/>
    <w:rsid w:val="00530BEB"/>
    <w:rsid w:val="00597E15"/>
    <w:rsid w:val="006768CB"/>
    <w:rsid w:val="0075354A"/>
    <w:rsid w:val="00883CFD"/>
    <w:rsid w:val="008F0867"/>
    <w:rsid w:val="009542FF"/>
    <w:rsid w:val="009D5EA7"/>
    <w:rsid w:val="00A119B7"/>
    <w:rsid w:val="00B56B25"/>
    <w:rsid w:val="00B63139"/>
    <w:rsid w:val="00E44CF2"/>
    <w:rsid w:val="00E71B66"/>
    <w:rsid w:val="00ED2307"/>
    <w:rsid w:val="00ED3744"/>
    <w:rsid w:val="00FD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B8970"/>
  <w15:chartTrackingRefBased/>
  <w15:docId w15:val="{60EEE1B0-83BD-9C4F-B5C2-D728F60B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Cuerpo en alfa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D5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D5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D58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D58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D58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D584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D584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D584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D584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D5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D5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D584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D584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D584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D584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D584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D584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D5849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D58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D5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D584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D58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D58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D584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D584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D584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D5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D584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D584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53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6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</Pages>
  <Words>110</Words>
  <Characters>67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. BARRERA MARTIN</dc:creator>
  <cp:keywords/>
  <dc:description/>
  <cp:lastModifiedBy>David Anton Carmena Jimenez</cp:lastModifiedBy>
  <cp:revision>10</cp:revision>
  <dcterms:created xsi:type="dcterms:W3CDTF">2025-04-04T07:51:00Z</dcterms:created>
  <dcterms:modified xsi:type="dcterms:W3CDTF">2026-03-23T17:25:00Z</dcterms:modified>
</cp:coreProperties>
</file>